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D38FA" w14:textId="3539E7C8" w:rsidR="00707947" w:rsidRDefault="00707947" w:rsidP="0070794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C7C26">
        <w:rPr>
          <w:rFonts w:ascii="Times New Roman" w:hAnsi="Times New Roman" w:cs="Times New Roman" w:hint="eastAsia"/>
          <w:b/>
          <w:sz w:val="24"/>
          <w:szCs w:val="21"/>
        </w:rPr>
        <w:t>T</w:t>
      </w:r>
      <w:r w:rsidR="00C75A53">
        <w:rPr>
          <w:rFonts w:ascii="Times New Roman" w:hAnsi="Times New Roman" w:cs="Times New Roman"/>
          <w:b/>
          <w:sz w:val="24"/>
          <w:szCs w:val="21"/>
        </w:rPr>
        <w:t>able</w:t>
      </w:r>
      <w:r w:rsidRPr="008C7C26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C75A53">
        <w:rPr>
          <w:rFonts w:ascii="Times New Roman" w:hAnsi="Times New Roman" w:cs="Times New Roman"/>
          <w:b/>
          <w:sz w:val="24"/>
          <w:szCs w:val="21"/>
        </w:rPr>
        <w:t>S1</w:t>
      </w:r>
      <w:r w:rsidRPr="00DB5C4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.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nivariable and multivariabl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C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>ox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regression analyses of predicting 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verall 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>survival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for </w:t>
      </w:r>
      <w:r w:rsidR="00866865"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atients 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with </w:t>
      </w:r>
      <w:r w:rsidR="00B87D4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resected hepatocellular carcinoma who underwent 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>adjuvant TACE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n the developing cohor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9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2551"/>
        <w:gridCol w:w="1560"/>
        <w:gridCol w:w="2268"/>
        <w:gridCol w:w="1134"/>
      </w:tblGrid>
      <w:tr w:rsidR="00036C39" w:rsidRPr="00F201B3" w14:paraId="2A13E3A7" w14:textId="77777777" w:rsidTr="00036C39">
        <w:trPr>
          <w:jc w:val="center"/>
        </w:trPr>
        <w:tc>
          <w:tcPr>
            <w:tcW w:w="2972" w:type="dxa"/>
            <w:vAlign w:val="center"/>
          </w:tcPr>
          <w:p w14:paraId="2B781045" w14:textId="77777777" w:rsidR="00036C39" w:rsidRPr="00816461" w:rsidRDefault="00036C39" w:rsidP="00B87D4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410" w:type="dxa"/>
            <w:vAlign w:val="center"/>
          </w:tcPr>
          <w:p w14:paraId="3814F032" w14:textId="77777777" w:rsidR="00036C39" w:rsidRPr="00816461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H</w:t>
            </w: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>R Comparison</w:t>
            </w:r>
          </w:p>
        </w:tc>
        <w:tc>
          <w:tcPr>
            <w:tcW w:w="2551" w:type="dxa"/>
            <w:vAlign w:val="center"/>
          </w:tcPr>
          <w:p w14:paraId="164F92CC" w14:textId="77777777" w:rsidR="00036C39" w:rsidRPr="00816461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 xml:space="preserve">UV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H</w:t>
            </w: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>R (95% CI)</w:t>
            </w:r>
          </w:p>
        </w:tc>
        <w:tc>
          <w:tcPr>
            <w:tcW w:w="1560" w:type="dxa"/>
            <w:vAlign w:val="center"/>
          </w:tcPr>
          <w:p w14:paraId="05BF4D6B" w14:textId="77777777" w:rsidR="00036C39" w:rsidRPr="00816461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 xml:space="preserve">UV </w:t>
            </w:r>
            <w:r w:rsidRPr="0081646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2268" w:type="dxa"/>
            <w:vAlign w:val="center"/>
          </w:tcPr>
          <w:p w14:paraId="1709A2EB" w14:textId="77777777" w:rsidR="00036C39" w:rsidRPr="00816461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 xml:space="preserve">MV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H</w:t>
            </w:r>
            <w:r w:rsidRPr="00816461">
              <w:rPr>
                <w:rFonts w:ascii="Times New Roman" w:eastAsia="宋体" w:hAnsi="Times New Roman" w:cs="Times New Roman"/>
                <w:b/>
                <w:szCs w:val="21"/>
              </w:rPr>
              <w:t>R (95% CI)</w:t>
            </w:r>
          </w:p>
        </w:tc>
        <w:tc>
          <w:tcPr>
            <w:tcW w:w="1134" w:type="dxa"/>
            <w:vAlign w:val="center"/>
          </w:tcPr>
          <w:p w14:paraId="67BBC8D1" w14:textId="5447AC11" w:rsidR="00036C39" w:rsidRPr="00816461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81646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MV </w:t>
            </w:r>
            <w:r w:rsidRPr="00816461"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036C39" w:rsidRPr="00F201B3" w14:paraId="325FD99A" w14:textId="77777777" w:rsidTr="00036C39">
        <w:trPr>
          <w:jc w:val="center"/>
        </w:trPr>
        <w:tc>
          <w:tcPr>
            <w:tcW w:w="2972" w:type="dxa"/>
            <w:vAlign w:val="center"/>
          </w:tcPr>
          <w:p w14:paraId="72841117" w14:textId="77777777" w:rsidR="00036C39" w:rsidRPr="00036C39" w:rsidRDefault="00036C39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2410" w:type="dxa"/>
            <w:vAlign w:val="center"/>
          </w:tcPr>
          <w:p w14:paraId="4F908B1A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 vs. Female</w:t>
            </w:r>
          </w:p>
        </w:tc>
        <w:tc>
          <w:tcPr>
            <w:tcW w:w="2551" w:type="dxa"/>
            <w:vAlign w:val="center"/>
          </w:tcPr>
          <w:p w14:paraId="77354613" w14:textId="34B8451B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2</w:t>
            </w:r>
            <w:r w:rsidR="00A730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 w:rsidR="00A730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6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A730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51CE3ABE" w14:textId="4BD17AFB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A730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44</w:t>
            </w:r>
          </w:p>
        </w:tc>
        <w:tc>
          <w:tcPr>
            <w:tcW w:w="2268" w:type="dxa"/>
            <w:vAlign w:val="center"/>
          </w:tcPr>
          <w:p w14:paraId="6FB05DF7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C11CFDB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5AE53C2E" w14:textId="77777777" w:rsidTr="00036C39">
        <w:trPr>
          <w:jc w:val="center"/>
        </w:trPr>
        <w:tc>
          <w:tcPr>
            <w:tcW w:w="2972" w:type="dxa"/>
            <w:vAlign w:val="center"/>
          </w:tcPr>
          <w:p w14:paraId="58113C75" w14:textId="77777777" w:rsidR="00036C39" w:rsidRPr="00036C39" w:rsidRDefault="00036C39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410" w:type="dxa"/>
            <w:vAlign w:val="center"/>
          </w:tcPr>
          <w:p w14:paraId="28493696" w14:textId="380791CE" w:rsidR="00036C39" w:rsidRPr="00036C39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</w:t>
            </w:r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60 vs. 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60 </w:t>
            </w:r>
            <w:r w:rsidR="00036C39"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ar</w:t>
            </w:r>
          </w:p>
        </w:tc>
        <w:tc>
          <w:tcPr>
            <w:tcW w:w="2551" w:type="dxa"/>
            <w:vAlign w:val="center"/>
          </w:tcPr>
          <w:p w14:paraId="1BBFE96B" w14:textId="03D0D4F8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7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43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7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2C6A67F1" w14:textId="1E59C691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2</w:t>
            </w:r>
          </w:p>
        </w:tc>
        <w:tc>
          <w:tcPr>
            <w:tcW w:w="2268" w:type="dxa"/>
            <w:vAlign w:val="center"/>
          </w:tcPr>
          <w:p w14:paraId="092259A0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D51723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7ABEDE23" w14:textId="77777777" w:rsidTr="00036C39">
        <w:trPr>
          <w:jc w:val="center"/>
        </w:trPr>
        <w:tc>
          <w:tcPr>
            <w:tcW w:w="2972" w:type="dxa"/>
            <w:vAlign w:val="center"/>
          </w:tcPr>
          <w:p w14:paraId="5A30C2CF" w14:textId="77777777" w:rsidR="00036C39" w:rsidRPr="00036C39" w:rsidRDefault="00036C39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hAnsi="Times New Roman" w:cs="Times New Roman"/>
                <w:szCs w:val="21"/>
              </w:rPr>
              <w:t>Co-morbid illness</w:t>
            </w:r>
          </w:p>
        </w:tc>
        <w:tc>
          <w:tcPr>
            <w:tcW w:w="2410" w:type="dxa"/>
            <w:vAlign w:val="center"/>
          </w:tcPr>
          <w:p w14:paraId="1BAE59F1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0ABD24C2" w14:textId="2680C800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55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7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1537CE6B" w14:textId="04F30AAB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689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6</w:t>
            </w:r>
          </w:p>
        </w:tc>
        <w:tc>
          <w:tcPr>
            <w:tcW w:w="2268" w:type="dxa"/>
            <w:vAlign w:val="center"/>
          </w:tcPr>
          <w:p w14:paraId="18F68B3B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5481E4A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4E802123" w14:textId="77777777" w:rsidTr="00036C39">
        <w:trPr>
          <w:jc w:val="center"/>
        </w:trPr>
        <w:tc>
          <w:tcPr>
            <w:tcW w:w="2972" w:type="dxa"/>
            <w:vAlign w:val="center"/>
          </w:tcPr>
          <w:p w14:paraId="43D666B6" w14:textId="77777777" w:rsidR="00036C39" w:rsidRPr="00036C39" w:rsidRDefault="00036C39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 score</w:t>
            </w:r>
          </w:p>
        </w:tc>
        <w:tc>
          <w:tcPr>
            <w:tcW w:w="2410" w:type="dxa"/>
            <w:vAlign w:val="center"/>
          </w:tcPr>
          <w:p w14:paraId="132F2F4F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 vs. 0</w:t>
            </w:r>
          </w:p>
        </w:tc>
        <w:tc>
          <w:tcPr>
            <w:tcW w:w="2551" w:type="dxa"/>
            <w:vAlign w:val="center"/>
          </w:tcPr>
          <w:p w14:paraId="14369F5A" w14:textId="0BDF3413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</w:t>
            </w:r>
            <w:r w:rsidR="00C763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 w:rsidR="00C763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4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C763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4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0E8BF546" w14:textId="74E25A22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C763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2268" w:type="dxa"/>
            <w:vAlign w:val="center"/>
          </w:tcPr>
          <w:p w14:paraId="2A4D2D09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DC58B5B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1B658F17" w14:textId="77777777" w:rsidTr="00036C39">
        <w:trPr>
          <w:jc w:val="center"/>
        </w:trPr>
        <w:tc>
          <w:tcPr>
            <w:tcW w:w="2972" w:type="dxa"/>
            <w:vAlign w:val="center"/>
          </w:tcPr>
          <w:p w14:paraId="3C0AE422" w14:textId="77777777" w:rsidR="00036C39" w:rsidRPr="00036C39" w:rsidRDefault="00036C39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A score</w:t>
            </w:r>
          </w:p>
        </w:tc>
        <w:tc>
          <w:tcPr>
            <w:tcW w:w="2410" w:type="dxa"/>
            <w:vAlign w:val="center"/>
          </w:tcPr>
          <w:p w14:paraId="08DECDB0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2 vs. ≤ 2</w:t>
            </w:r>
          </w:p>
        </w:tc>
        <w:tc>
          <w:tcPr>
            <w:tcW w:w="2551" w:type="dxa"/>
            <w:vAlign w:val="center"/>
          </w:tcPr>
          <w:p w14:paraId="66858A8A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33 (0.679-1.572)</w:t>
            </w:r>
          </w:p>
        </w:tc>
        <w:tc>
          <w:tcPr>
            <w:tcW w:w="1560" w:type="dxa"/>
            <w:vAlign w:val="center"/>
          </w:tcPr>
          <w:p w14:paraId="2C20B36A" w14:textId="77777777" w:rsidR="00036C39" w:rsidRPr="00036C39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80</w:t>
            </w:r>
          </w:p>
        </w:tc>
        <w:tc>
          <w:tcPr>
            <w:tcW w:w="2268" w:type="dxa"/>
            <w:vAlign w:val="center"/>
          </w:tcPr>
          <w:p w14:paraId="7D8FB6D5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D65F49B" w14:textId="77777777" w:rsidR="00036C39" w:rsidRPr="00123573" w:rsidRDefault="00036C3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5551BB3E" w14:textId="77777777" w:rsidTr="00036C39">
        <w:trPr>
          <w:jc w:val="center"/>
        </w:trPr>
        <w:tc>
          <w:tcPr>
            <w:tcW w:w="2972" w:type="dxa"/>
            <w:vAlign w:val="center"/>
          </w:tcPr>
          <w:p w14:paraId="7D1EE9D2" w14:textId="77777777" w:rsidR="00036C39" w:rsidRPr="00036C39" w:rsidRDefault="00036C39" w:rsidP="00036C3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36C39">
              <w:rPr>
                <w:rFonts w:ascii="Times New Roman" w:hAnsi="Times New Roman" w:cs="Times New Roman"/>
                <w:szCs w:val="21"/>
              </w:rPr>
              <w:t>Etiology of liver disease</w:t>
            </w:r>
          </w:p>
        </w:tc>
        <w:tc>
          <w:tcPr>
            <w:tcW w:w="2410" w:type="dxa"/>
            <w:vAlign w:val="center"/>
          </w:tcPr>
          <w:p w14:paraId="25FD2968" w14:textId="179DAAD4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BV vs. non-HBV</w:t>
            </w:r>
          </w:p>
        </w:tc>
        <w:tc>
          <w:tcPr>
            <w:tcW w:w="2551" w:type="dxa"/>
            <w:vAlign w:val="center"/>
          </w:tcPr>
          <w:p w14:paraId="7C2A4807" w14:textId="4F026642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31 (0.580-2.203)</w:t>
            </w:r>
          </w:p>
        </w:tc>
        <w:tc>
          <w:tcPr>
            <w:tcW w:w="1560" w:type="dxa"/>
            <w:vAlign w:val="center"/>
          </w:tcPr>
          <w:p w14:paraId="7D1A3F28" w14:textId="3D3C451D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18</w:t>
            </w:r>
          </w:p>
        </w:tc>
        <w:tc>
          <w:tcPr>
            <w:tcW w:w="2268" w:type="dxa"/>
            <w:vAlign w:val="center"/>
          </w:tcPr>
          <w:p w14:paraId="72F5E33B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1B3875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42FF3CAD" w14:textId="77777777" w:rsidTr="00036C39">
        <w:trPr>
          <w:jc w:val="center"/>
        </w:trPr>
        <w:tc>
          <w:tcPr>
            <w:tcW w:w="2972" w:type="dxa"/>
          </w:tcPr>
          <w:p w14:paraId="1DC93053" w14:textId="77777777" w:rsidR="00036C39" w:rsidRPr="00036C39" w:rsidRDefault="00036C39" w:rsidP="00036C39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rrhosis</w:t>
            </w:r>
          </w:p>
        </w:tc>
        <w:tc>
          <w:tcPr>
            <w:tcW w:w="2410" w:type="dxa"/>
          </w:tcPr>
          <w:p w14:paraId="4A4F9E58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</w:tcPr>
          <w:p w14:paraId="6B7A66AA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74 (0.896-1.539)</w:t>
            </w:r>
          </w:p>
        </w:tc>
        <w:tc>
          <w:tcPr>
            <w:tcW w:w="1560" w:type="dxa"/>
          </w:tcPr>
          <w:p w14:paraId="51C179A6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45</w:t>
            </w:r>
          </w:p>
        </w:tc>
        <w:tc>
          <w:tcPr>
            <w:tcW w:w="2268" w:type="dxa"/>
          </w:tcPr>
          <w:p w14:paraId="0664B2BE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029E9E7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36C39" w:rsidRPr="00F201B3" w14:paraId="6DD3288F" w14:textId="77777777" w:rsidTr="00036C39">
        <w:trPr>
          <w:jc w:val="center"/>
        </w:trPr>
        <w:tc>
          <w:tcPr>
            <w:tcW w:w="2972" w:type="dxa"/>
          </w:tcPr>
          <w:p w14:paraId="54C7990E" w14:textId="77777777" w:rsidR="00036C39" w:rsidRPr="00036C39" w:rsidRDefault="0091363D" w:rsidP="00036C39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8" w:history="1">
              <w:r w:rsidR="00036C39" w:rsidRPr="00036C39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Portal</w:t>
              </w:r>
            </w:hyperlink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  <w:hyperlink r:id="rId9" w:history="1">
              <w:r w:rsidR="00036C39" w:rsidRPr="00036C39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hypertension</w:t>
              </w:r>
            </w:hyperlink>
          </w:p>
        </w:tc>
        <w:tc>
          <w:tcPr>
            <w:tcW w:w="2410" w:type="dxa"/>
          </w:tcPr>
          <w:p w14:paraId="0847909F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</w:tcPr>
          <w:p w14:paraId="3C83D1C5" w14:textId="34FAE690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C065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3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C065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9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C065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05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28133A46" w14:textId="01143D16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065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&lt; 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</w:tcPr>
          <w:p w14:paraId="04AF62C1" w14:textId="084BFFDD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0D5180" w:rsidRPr="00123573">
              <w:rPr>
                <w:rFonts w:ascii="Times New Roman" w:eastAsia="宋体" w:hAnsi="Times New Roman" w:cs="Times New Roman"/>
                <w:szCs w:val="21"/>
              </w:rPr>
              <w:t>.480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 xml:space="preserve"> (1.2</w:t>
            </w:r>
            <w:r w:rsidR="000D5180" w:rsidRPr="00123573">
              <w:rPr>
                <w:rFonts w:ascii="Times New Roman" w:eastAsia="宋体" w:hAnsi="Times New Roman" w:cs="Times New Roman"/>
                <w:szCs w:val="21"/>
              </w:rPr>
              <w:t>43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0D5180" w:rsidRPr="00123573">
              <w:rPr>
                <w:rFonts w:ascii="Times New Roman" w:eastAsia="宋体" w:hAnsi="Times New Roman" w:cs="Times New Roman"/>
                <w:szCs w:val="21"/>
              </w:rPr>
              <w:t>1.762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76C38FD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036C39" w:rsidRPr="00F201B3" w14:paraId="7BF9C2AC" w14:textId="77777777" w:rsidTr="00036C39">
        <w:trPr>
          <w:jc w:val="center"/>
        </w:trPr>
        <w:tc>
          <w:tcPr>
            <w:tcW w:w="2972" w:type="dxa"/>
            <w:vAlign w:val="center"/>
          </w:tcPr>
          <w:p w14:paraId="58C7F04E" w14:textId="7F696704" w:rsidR="00036C39" w:rsidRPr="00036C39" w:rsidRDefault="00036C39" w:rsidP="00036C39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ld-Pugh grade</w:t>
            </w:r>
          </w:p>
        </w:tc>
        <w:tc>
          <w:tcPr>
            <w:tcW w:w="2410" w:type="dxa"/>
            <w:vAlign w:val="center"/>
          </w:tcPr>
          <w:p w14:paraId="095AD201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vs. A</w:t>
            </w:r>
          </w:p>
        </w:tc>
        <w:tc>
          <w:tcPr>
            <w:tcW w:w="2551" w:type="dxa"/>
            <w:vAlign w:val="center"/>
          </w:tcPr>
          <w:p w14:paraId="7C3738E4" w14:textId="28E4E1F6" w:rsidR="00036C39" w:rsidRPr="00036C39" w:rsidRDefault="005339B6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81</w:t>
            </w:r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</w:t>
            </w:r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70</w:t>
            </w:r>
            <w:r w:rsidR="00036C39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D8E7C6F" w14:textId="77777777" w:rsidR="00036C39" w:rsidRPr="00036C39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0E48A709" w14:textId="50AFAA4C" w:rsidR="00036C39" w:rsidRPr="00123573" w:rsidRDefault="000D5180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61</w:t>
            </w:r>
            <w:r w:rsidR="00036C39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0</w:t>
            </w:r>
            <w:r w:rsidR="00036C39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4</w:t>
            </w:r>
            <w:r w:rsidR="00036C39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43CCFBA" w14:textId="77777777" w:rsidR="00036C39" w:rsidRPr="00123573" w:rsidRDefault="00036C39" w:rsidP="00036C3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</w:tr>
      <w:tr w:rsidR="00F55DE1" w:rsidRPr="00F201B3" w14:paraId="22300942" w14:textId="77777777" w:rsidTr="00136E6B">
        <w:trPr>
          <w:jc w:val="center"/>
        </w:trPr>
        <w:tc>
          <w:tcPr>
            <w:tcW w:w="2972" w:type="dxa"/>
            <w:vAlign w:val="center"/>
          </w:tcPr>
          <w:p w14:paraId="37AE31DA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LT level</w:t>
            </w:r>
          </w:p>
        </w:tc>
        <w:tc>
          <w:tcPr>
            <w:tcW w:w="2410" w:type="dxa"/>
            <w:vAlign w:val="center"/>
          </w:tcPr>
          <w:p w14:paraId="30BB4B4B" w14:textId="31FE44C4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07947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0 vs. </w:t>
            </w:r>
            <w:r w:rsidRPr="00707947">
              <w:rPr>
                <w:rFonts w:ascii="Times New Roman" w:hAnsi="Times New Roman" w:cs="Times New Roman"/>
              </w:rPr>
              <w:t>≤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 U/L</w:t>
            </w:r>
          </w:p>
        </w:tc>
        <w:tc>
          <w:tcPr>
            <w:tcW w:w="2551" w:type="dxa"/>
          </w:tcPr>
          <w:p w14:paraId="1C444095" w14:textId="341D424A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45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93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4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016E60C9" w14:textId="2517E7D1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2268" w:type="dxa"/>
            <w:vAlign w:val="center"/>
          </w:tcPr>
          <w:p w14:paraId="0283AB88" w14:textId="12BF75CA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0582FD7" w14:textId="561672F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4BA134A7" w14:textId="77777777" w:rsidTr="00036C39">
        <w:trPr>
          <w:jc w:val="center"/>
        </w:trPr>
        <w:tc>
          <w:tcPr>
            <w:tcW w:w="2972" w:type="dxa"/>
            <w:vAlign w:val="center"/>
          </w:tcPr>
          <w:p w14:paraId="27DFF25F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ST level</w:t>
            </w:r>
          </w:p>
        </w:tc>
        <w:tc>
          <w:tcPr>
            <w:tcW w:w="2410" w:type="dxa"/>
            <w:vAlign w:val="center"/>
          </w:tcPr>
          <w:p w14:paraId="5561E9FC" w14:textId="7E3DE4D9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07947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0 vs. </w:t>
            </w:r>
            <w:r w:rsidRPr="00707947">
              <w:rPr>
                <w:rFonts w:ascii="Times New Roman" w:hAnsi="Times New Roman" w:cs="Times New Roman"/>
              </w:rPr>
              <w:t>≤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 U/L</w:t>
            </w:r>
          </w:p>
        </w:tc>
        <w:tc>
          <w:tcPr>
            <w:tcW w:w="2551" w:type="dxa"/>
            <w:vAlign w:val="center"/>
          </w:tcPr>
          <w:p w14:paraId="285A44F9" w14:textId="751880A8" w:rsidR="00F55DE1" w:rsidRPr="00036C39" w:rsidRDefault="00012423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73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7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56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2A14CD24" w14:textId="0043010B" w:rsidR="00F55DE1" w:rsidRPr="00036C39" w:rsidRDefault="007152FA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01242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79</w:t>
            </w:r>
          </w:p>
        </w:tc>
        <w:tc>
          <w:tcPr>
            <w:tcW w:w="2268" w:type="dxa"/>
            <w:vAlign w:val="center"/>
          </w:tcPr>
          <w:p w14:paraId="7B0E98E5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A0C7995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1E04ABC0" w14:textId="77777777" w:rsidTr="00036C39">
        <w:trPr>
          <w:jc w:val="center"/>
        </w:trPr>
        <w:tc>
          <w:tcPr>
            <w:tcW w:w="2972" w:type="dxa"/>
            <w:vAlign w:val="center"/>
          </w:tcPr>
          <w:p w14:paraId="026DB753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FP level</w:t>
            </w:r>
          </w:p>
        </w:tc>
        <w:tc>
          <w:tcPr>
            <w:tcW w:w="2410" w:type="dxa"/>
            <w:vAlign w:val="center"/>
          </w:tcPr>
          <w:p w14:paraId="461E97A9" w14:textId="500EC5C6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07947">
              <w:rPr>
                <w:rFonts w:ascii="Times New Roman" w:hAnsi="Times New Roman" w:cs="Times New Roman"/>
              </w:rPr>
              <w:t>&g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0 vs. </w:t>
            </w:r>
            <w:r w:rsidRPr="00707947">
              <w:rPr>
                <w:rFonts w:ascii="Times New Roman" w:hAnsi="Times New Roman" w:cs="Times New Roman"/>
              </w:rPr>
              <w:t>≤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0 ug/L</w:t>
            </w:r>
          </w:p>
        </w:tc>
        <w:tc>
          <w:tcPr>
            <w:tcW w:w="2551" w:type="dxa"/>
            <w:vAlign w:val="center"/>
          </w:tcPr>
          <w:p w14:paraId="1EAD0431" w14:textId="6A171633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396D5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9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="00396D5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5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96D5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6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E869574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3C20722F" w14:textId="7580DC90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D26944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7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D26944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2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D26944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1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3C95668" w14:textId="1E84491E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</w:t>
            </w:r>
            <w:r w:rsidR="008007BA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F55DE1" w:rsidRPr="00F201B3" w14:paraId="33DE995F" w14:textId="77777777" w:rsidTr="00036C39">
        <w:trPr>
          <w:jc w:val="center"/>
        </w:trPr>
        <w:tc>
          <w:tcPr>
            <w:tcW w:w="2972" w:type="dxa"/>
            <w:vAlign w:val="center"/>
          </w:tcPr>
          <w:p w14:paraId="343DA1AB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tumor size</w:t>
            </w:r>
          </w:p>
        </w:tc>
        <w:tc>
          <w:tcPr>
            <w:tcW w:w="2410" w:type="dxa"/>
            <w:vAlign w:val="center"/>
          </w:tcPr>
          <w:p w14:paraId="3B6FEA73" w14:textId="35CDAC1E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5.0 cm</w:t>
            </w:r>
          </w:p>
        </w:tc>
        <w:tc>
          <w:tcPr>
            <w:tcW w:w="2551" w:type="dxa"/>
            <w:vAlign w:val="center"/>
          </w:tcPr>
          <w:p w14:paraId="4F8202A3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560" w:type="dxa"/>
          </w:tcPr>
          <w:p w14:paraId="49ABFE48" w14:textId="3C71E18C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646EC8A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134" w:type="dxa"/>
            <w:vAlign w:val="center"/>
          </w:tcPr>
          <w:p w14:paraId="49ED68E9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57B4FDB8" w14:textId="77777777" w:rsidTr="00036C39">
        <w:trPr>
          <w:jc w:val="center"/>
        </w:trPr>
        <w:tc>
          <w:tcPr>
            <w:tcW w:w="2972" w:type="dxa"/>
            <w:vAlign w:val="center"/>
          </w:tcPr>
          <w:p w14:paraId="7DAEAC79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11B8B6E" w14:textId="73539A0C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~9.9 cm</w:t>
            </w:r>
          </w:p>
        </w:tc>
        <w:tc>
          <w:tcPr>
            <w:tcW w:w="2551" w:type="dxa"/>
            <w:vAlign w:val="center"/>
          </w:tcPr>
          <w:p w14:paraId="08C0BCFA" w14:textId="21BEEC9F" w:rsidR="00F55DE1" w:rsidRPr="00036C39" w:rsidRDefault="00313EBB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44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2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51E7745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5CD27199" w14:textId="74E5503C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8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7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8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05CEB21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F55DE1" w:rsidRPr="00F201B3" w14:paraId="4F277916" w14:textId="77777777" w:rsidTr="00036C39">
        <w:trPr>
          <w:jc w:val="center"/>
        </w:trPr>
        <w:tc>
          <w:tcPr>
            <w:tcW w:w="2972" w:type="dxa"/>
            <w:vAlign w:val="center"/>
          </w:tcPr>
          <w:p w14:paraId="5576668A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A48AF26" w14:textId="4996F4B9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 10.0 cm</w:t>
            </w:r>
          </w:p>
        </w:tc>
        <w:tc>
          <w:tcPr>
            <w:tcW w:w="2551" w:type="dxa"/>
            <w:vAlign w:val="center"/>
          </w:tcPr>
          <w:p w14:paraId="117417AE" w14:textId="4B66ECDA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</w:t>
            </w:r>
            <w:r w:rsidR="00313E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</w:t>
            </w:r>
            <w:r w:rsidR="00313E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8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13E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65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2DBD1DA4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4B26F598" w14:textId="44F449D4" w:rsidR="00F55DE1" w:rsidRPr="00123573" w:rsidRDefault="000963D6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99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6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2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0A899F7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F55DE1" w:rsidRPr="00F201B3" w14:paraId="31DB65B2" w14:textId="77777777" w:rsidTr="00036C39">
        <w:trPr>
          <w:jc w:val="center"/>
        </w:trPr>
        <w:tc>
          <w:tcPr>
            <w:tcW w:w="2972" w:type="dxa"/>
            <w:vAlign w:val="center"/>
          </w:tcPr>
          <w:p w14:paraId="385D3176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umor number</w:t>
            </w:r>
          </w:p>
        </w:tc>
        <w:tc>
          <w:tcPr>
            <w:tcW w:w="2410" w:type="dxa"/>
            <w:vAlign w:val="center"/>
          </w:tcPr>
          <w:p w14:paraId="6A3F47FE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vAlign w:val="center"/>
          </w:tcPr>
          <w:p w14:paraId="18B9CA18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560" w:type="dxa"/>
            <w:vAlign w:val="center"/>
          </w:tcPr>
          <w:p w14:paraId="2A8AC6FF" w14:textId="77E6983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900FB08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134" w:type="dxa"/>
            <w:vAlign w:val="center"/>
          </w:tcPr>
          <w:p w14:paraId="25AB25F1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3C38B245" w14:textId="77777777" w:rsidTr="00036C39">
        <w:trPr>
          <w:jc w:val="center"/>
        </w:trPr>
        <w:tc>
          <w:tcPr>
            <w:tcW w:w="2972" w:type="dxa"/>
            <w:vAlign w:val="center"/>
          </w:tcPr>
          <w:p w14:paraId="48D91AA8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BE07353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51" w:type="dxa"/>
            <w:vAlign w:val="center"/>
          </w:tcPr>
          <w:p w14:paraId="7CB51E40" w14:textId="75FC14CA" w:rsidR="00F55DE1" w:rsidRPr="00036C39" w:rsidRDefault="00AA73C6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76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26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69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4B567B0E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4FBBA106" w14:textId="302F92E6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2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C1D5452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F55DE1" w:rsidRPr="00F201B3" w14:paraId="7D9747D8" w14:textId="77777777" w:rsidTr="00036C39">
        <w:trPr>
          <w:jc w:val="center"/>
        </w:trPr>
        <w:tc>
          <w:tcPr>
            <w:tcW w:w="2972" w:type="dxa"/>
            <w:vAlign w:val="center"/>
          </w:tcPr>
          <w:p w14:paraId="661BCADE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342A3A1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 3</w:t>
            </w:r>
          </w:p>
        </w:tc>
        <w:tc>
          <w:tcPr>
            <w:tcW w:w="2551" w:type="dxa"/>
            <w:vAlign w:val="center"/>
          </w:tcPr>
          <w:p w14:paraId="3E8C306E" w14:textId="4943B071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</w:t>
            </w:r>
            <w:r w:rsidR="00ED70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2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7</w:t>
            </w:r>
            <w:r w:rsidR="00ED70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ED70B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34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232AB6BE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38B15524" w14:textId="684E0A13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8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4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</w:t>
            </w:r>
            <w:r w:rsidR="000963D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61C0FD0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F55DE1" w:rsidRPr="00F201B3" w14:paraId="2FBC46E7" w14:textId="77777777" w:rsidTr="00036C39">
        <w:trPr>
          <w:jc w:val="center"/>
        </w:trPr>
        <w:tc>
          <w:tcPr>
            <w:tcW w:w="2972" w:type="dxa"/>
            <w:vAlign w:val="center"/>
          </w:tcPr>
          <w:p w14:paraId="2FAC2CE5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vascular invasion</w:t>
            </w:r>
          </w:p>
        </w:tc>
        <w:tc>
          <w:tcPr>
            <w:tcW w:w="2410" w:type="dxa"/>
            <w:vAlign w:val="center"/>
          </w:tcPr>
          <w:p w14:paraId="7B4317BE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57F2C9F6" w14:textId="0383F87C" w:rsidR="00F55DE1" w:rsidRPr="00036C39" w:rsidRDefault="00A5060C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40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288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337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183AB89D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1FC91523" w14:textId="153E98B2" w:rsidR="00F55DE1" w:rsidRPr="00123573" w:rsidRDefault="007B517D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5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2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4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8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03C98BD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</w:tr>
      <w:tr w:rsidR="00F55DE1" w:rsidRPr="00F201B3" w14:paraId="07F7B148" w14:textId="77777777" w:rsidTr="00036C39">
        <w:trPr>
          <w:jc w:val="center"/>
        </w:trPr>
        <w:tc>
          <w:tcPr>
            <w:tcW w:w="2972" w:type="dxa"/>
            <w:vAlign w:val="center"/>
          </w:tcPr>
          <w:p w14:paraId="5FE2129B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aoperative blood loss</w:t>
            </w:r>
          </w:p>
        </w:tc>
        <w:tc>
          <w:tcPr>
            <w:tcW w:w="2410" w:type="dxa"/>
            <w:vAlign w:val="center"/>
          </w:tcPr>
          <w:p w14:paraId="7EF0AAF5" w14:textId="6819B456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600 vs. ≤ 600 ml</w:t>
            </w:r>
          </w:p>
        </w:tc>
        <w:tc>
          <w:tcPr>
            <w:tcW w:w="2551" w:type="dxa"/>
            <w:vAlign w:val="center"/>
          </w:tcPr>
          <w:p w14:paraId="71DB735C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53 (1.333-2.304)</w:t>
            </w:r>
          </w:p>
        </w:tc>
        <w:tc>
          <w:tcPr>
            <w:tcW w:w="1560" w:type="dxa"/>
            <w:vAlign w:val="center"/>
          </w:tcPr>
          <w:p w14:paraId="0AE58217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&lt; </w:t>
            </w: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2268" w:type="dxa"/>
            <w:vAlign w:val="center"/>
          </w:tcPr>
          <w:p w14:paraId="21BC74F7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54 (0.813-1.638)</w:t>
            </w:r>
          </w:p>
        </w:tc>
        <w:tc>
          <w:tcPr>
            <w:tcW w:w="1134" w:type="dxa"/>
            <w:vAlign w:val="center"/>
          </w:tcPr>
          <w:p w14:paraId="55DFDB94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24</w:t>
            </w:r>
          </w:p>
        </w:tc>
      </w:tr>
      <w:tr w:rsidR="00F55DE1" w:rsidRPr="00F201B3" w14:paraId="5543F2CE" w14:textId="77777777" w:rsidTr="00036C39">
        <w:trPr>
          <w:jc w:val="center"/>
        </w:trPr>
        <w:tc>
          <w:tcPr>
            <w:tcW w:w="2972" w:type="dxa"/>
            <w:vAlign w:val="center"/>
          </w:tcPr>
          <w:p w14:paraId="3D5B1449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aoperative blood transfusion</w:t>
            </w:r>
          </w:p>
        </w:tc>
        <w:tc>
          <w:tcPr>
            <w:tcW w:w="2410" w:type="dxa"/>
            <w:vAlign w:val="center"/>
          </w:tcPr>
          <w:p w14:paraId="6A260EA8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510D3093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60 (1.208-2.016)</w:t>
            </w:r>
          </w:p>
        </w:tc>
        <w:tc>
          <w:tcPr>
            <w:tcW w:w="1560" w:type="dxa"/>
            <w:vAlign w:val="center"/>
          </w:tcPr>
          <w:p w14:paraId="020D66AD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  <w:vAlign w:val="center"/>
          </w:tcPr>
          <w:p w14:paraId="5728A435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52 (0.772-1.434)</w:t>
            </w:r>
          </w:p>
        </w:tc>
        <w:tc>
          <w:tcPr>
            <w:tcW w:w="1134" w:type="dxa"/>
            <w:vAlign w:val="center"/>
          </w:tcPr>
          <w:p w14:paraId="4D306949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49</w:t>
            </w:r>
          </w:p>
        </w:tc>
      </w:tr>
      <w:tr w:rsidR="00F55DE1" w:rsidRPr="00F201B3" w14:paraId="3631466B" w14:textId="77777777" w:rsidTr="00036C39">
        <w:trPr>
          <w:jc w:val="center"/>
        </w:trPr>
        <w:tc>
          <w:tcPr>
            <w:tcW w:w="2972" w:type="dxa"/>
            <w:vAlign w:val="center"/>
          </w:tcPr>
          <w:p w14:paraId="2AC6A825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peration time</w:t>
            </w:r>
          </w:p>
        </w:tc>
        <w:tc>
          <w:tcPr>
            <w:tcW w:w="2410" w:type="dxa"/>
            <w:vAlign w:val="center"/>
          </w:tcPr>
          <w:p w14:paraId="222D6F15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180 vs. ≤ 180 min</w:t>
            </w:r>
          </w:p>
        </w:tc>
        <w:tc>
          <w:tcPr>
            <w:tcW w:w="2551" w:type="dxa"/>
            <w:vAlign w:val="center"/>
          </w:tcPr>
          <w:p w14:paraId="440B31B9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94 (0.936-1.788)</w:t>
            </w:r>
          </w:p>
        </w:tc>
        <w:tc>
          <w:tcPr>
            <w:tcW w:w="1560" w:type="dxa"/>
            <w:vAlign w:val="center"/>
          </w:tcPr>
          <w:p w14:paraId="7C7F6FC7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19</w:t>
            </w:r>
          </w:p>
        </w:tc>
        <w:tc>
          <w:tcPr>
            <w:tcW w:w="2268" w:type="dxa"/>
            <w:vAlign w:val="center"/>
          </w:tcPr>
          <w:p w14:paraId="3FF022E0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A76AF55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50C25259" w14:textId="77777777" w:rsidTr="00036C39">
        <w:trPr>
          <w:jc w:val="center"/>
        </w:trPr>
        <w:tc>
          <w:tcPr>
            <w:tcW w:w="2972" w:type="dxa"/>
            <w:vAlign w:val="center"/>
          </w:tcPr>
          <w:p w14:paraId="74072EC8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Non-anatomical resection</w:t>
            </w:r>
          </w:p>
        </w:tc>
        <w:tc>
          <w:tcPr>
            <w:tcW w:w="2410" w:type="dxa"/>
            <w:vAlign w:val="center"/>
          </w:tcPr>
          <w:p w14:paraId="529AACE9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12E84309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26 (0.784-1.343)</w:t>
            </w:r>
          </w:p>
        </w:tc>
        <w:tc>
          <w:tcPr>
            <w:tcW w:w="1560" w:type="dxa"/>
            <w:vAlign w:val="center"/>
          </w:tcPr>
          <w:p w14:paraId="73606252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51</w:t>
            </w:r>
          </w:p>
        </w:tc>
        <w:tc>
          <w:tcPr>
            <w:tcW w:w="2268" w:type="dxa"/>
            <w:vAlign w:val="center"/>
          </w:tcPr>
          <w:p w14:paraId="53A8CA84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D6E04FF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55DE1" w:rsidRPr="00F201B3" w14:paraId="1FCFCBDC" w14:textId="77777777" w:rsidTr="00036C39">
        <w:trPr>
          <w:jc w:val="center"/>
        </w:trPr>
        <w:tc>
          <w:tcPr>
            <w:tcW w:w="2972" w:type="dxa"/>
            <w:vAlign w:val="center"/>
          </w:tcPr>
          <w:p w14:paraId="49DE0483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jor hepatectomy</w:t>
            </w:r>
          </w:p>
        </w:tc>
        <w:tc>
          <w:tcPr>
            <w:tcW w:w="2410" w:type="dxa"/>
            <w:vAlign w:val="center"/>
          </w:tcPr>
          <w:p w14:paraId="655FE9CF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jor vs. Minor</w:t>
            </w:r>
          </w:p>
        </w:tc>
        <w:tc>
          <w:tcPr>
            <w:tcW w:w="2551" w:type="dxa"/>
            <w:vAlign w:val="center"/>
          </w:tcPr>
          <w:p w14:paraId="2B998A55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29 (1.734-2.866)</w:t>
            </w:r>
          </w:p>
        </w:tc>
        <w:tc>
          <w:tcPr>
            <w:tcW w:w="1560" w:type="dxa"/>
            <w:vAlign w:val="center"/>
          </w:tcPr>
          <w:p w14:paraId="3C5CBA71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4C69598A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92 (0.832-1.709)</w:t>
            </w:r>
          </w:p>
        </w:tc>
        <w:tc>
          <w:tcPr>
            <w:tcW w:w="1134" w:type="dxa"/>
            <w:vAlign w:val="center"/>
          </w:tcPr>
          <w:p w14:paraId="009CF0D5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38</w:t>
            </w:r>
          </w:p>
        </w:tc>
      </w:tr>
      <w:tr w:rsidR="00F55DE1" w:rsidRPr="00F201B3" w14:paraId="64168E94" w14:textId="77777777" w:rsidTr="00385CB8">
        <w:trPr>
          <w:jc w:val="center"/>
        </w:trPr>
        <w:tc>
          <w:tcPr>
            <w:tcW w:w="2972" w:type="dxa"/>
            <w:vAlign w:val="center"/>
          </w:tcPr>
          <w:p w14:paraId="11D4D599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rovascular invasion</w:t>
            </w:r>
          </w:p>
        </w:tc>
        <w:tc>
          <w:tcPr>
            <w:tcW w:w="2410" w:type="dxa"/>
            <w:vAlign w:val="center"/>
          </w:tcPr>
          <w:p w14:paraId="2D131A56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50E62138" w14:textId="2174E473" w:rsidR="00F55DE1" w:rsidRPr="00036C39" w:rsidRDefault="00DC058D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303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62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03</w:t>
            </w:r>
            <w:r w:rsidR="00F55DE1"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2795423A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241A7F97" w14:textId="327F3912" w:rsidR="00F55DE1" w:rsidRPr="00123573" w:rsidRDefault="007B517D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0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45</w:t>
            </w:r>
            <w:r w:rsidR="00F55DE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79D9980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</w:tr>
      <w:tr w:rsidR="00F55DE1" w:rsidRPr="00F201B3" w14:paraId="14971F37" w14:textId="77777777" w:rsidTr="00036C39">
        <w:trPr>
          <w:jc w:val="center"/>
        </w:trPr>
        <w:tc>
          <w:tcPr>
            <w:tcW w:w="2972" w:type="dxa"/>
            <w:vAlign w:val="center"/>
          </w:tcPr>
          <w:p w14:paraId="1111442F" w14:textId="3AB401D6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or tumor differentiation</w:t>
            </w:r>
          </w:p>
        </w:tc>
        <w:tc>
          <w:tcPr>
            <w:tcW w:w="2410" w:type="dxa"/>
            <w:vAlign w:val="center"/>
          </w:tcPr>
          <w:p w14:paraId="5E716C68" w14:textId="3ECD614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4058A780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00 (1.196-2.417)</w:t>
            </w:r>
          </w:p>
        </w:tc>
        <w:tc>
          <w:tcPr>
            <w:tcW w:w="1560" w:type="dxa"/>
            <w:vAlign w:val="center"/>
          </w:tcPr>
          <w:p w14:paraId="241EAB8C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3</w:t>
            </w:r>
          </w:p>
        </w:tc>
        <w:tc>
          <w:tcPr>
            <w:tcW w:w="2268" w:type="dxa"/>
            <w:vAlign w:val="center"/>
          </w:tcPr>
          <w:p w14:paraId="47A7EFBA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31 (0.706-1.504)</w:t>
            </w:r>
          </w:p>
        </w:tc>
        <w:tc>
          <w:tcPr>
            <w:tcW w:w="1134" w:type="dxa"/>
            <w:vAlign w:val="center"/>
          </w:tcPr>
          <w:p w14:paraId="10A4928F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76</w:t>
            </w:r>
          </w:p>
        </w:tc>
      </w:tr>
      <w:tr w:rsidR="00F55DE1" w:rsidRPr="00F201B3" w14:paraId="4C16F49A" w14:textId="77777777" w:rsidTr="00036C39">
        <w:trPr>
          <w:jc w:val="center"/>
        </w:trPr>
        <w:tc>
          <w:tcPr>
            <w:tcW w:w="2972" w:type="dxa"/>
            <w:vAlign w:val="center"/>
          </w:tcPr>
          <w:p w14:paraId="3E4A0071" w14:textId="4192DD3B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ncomplete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umor 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ncapsulation</w:t>
            </w:r>
          </w:p>
        </w:tc>
        <w:tc>
          <w:tcPr>
            <w:tcW w:w="2410" w:type="dxa"/>
            <w:vAlign w:val="center"/>
          </w:tcPr>
          <w:p w14:paraId="37FFC478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6A210C21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71 (2.154-3.827)</w:t>
            </w:r>
          </w:p>
        </w:tc>
        <w:tc>
          <w:tcPr>
            <w:tcW w:w="1560" w:type="dxa"/>
            <w:vAlign w:val="center"/>
          </w:tcPr>
          <w:p w14:paraId="10DB3458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4473CC17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74 (0.808-1.428)</w:t>
            </w:r>
          </w:p>
        </w:tc>
        <w:tc>
          <w:tcPr>
            <w:tcW w:w="1134" w:type="dxa"/>
            <w:vAlign w:val="center"/>
          </w:tcPr>
          <w:p w14:paraId="29696A12" w14:textId="77777777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24</w:t>
            </w:r>
          </w:p>
        </w:tc>
      </w:tr>
      <w:tr w:rsidR="00F55DE1" w:rsidRPr="00F201B3" w14:paraId="2418F81B" w14:textId="77777777" w:rsidTr="00036C39">
        <w:trPr>
          <w:jc w:val="center"/>
        </w:trPr>
        <w:tc>
          <w:tcPr>
            <w:tcW w:w="2972" w:type="dxa"/>
            <w:vAlign w:val="center"/>
          </w:tcPr>
          <w:p w14:paraId="6FA972EC" w14:textId="77777777" w:rsidR="00F55DE1" w:rsidRPr="00036C39" w:rsidRDefault="00F55DE1" w:rsidP="00F55DE1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section margin</w:t>
            </w:r>
          </w:p>
        </w:tc>
        <w:tc>
          <w:tcPr>
            <w:tcW w:w="2410" w:type="dxa"/>
            <w:vAlign w:val="center"/>
          </w:tcPr>
          <w:p w14:paraId="52AAAA0B" w14:textId="0A590C89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vs. ≥ 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m</w:t>
            </w:r>
          </w:p>
        </w:tc>
        <w:tc>
          <w:tcPr>
            <w:tcW w:w="2551" w:type="dxa"/>
            <w:vAlign w:val="center"/>
          </w:tcPr>
          <w:p w14:paraId="784A3E89" w14:textId="70E97C2F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6E5F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83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6E5F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9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="006E5F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9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534E061B" w14:textId="77777777" w:rsidR="00F55DE1" w:rsidRPr="00036C39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36C3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036C3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734D08DB" w14:textId="0D2D033F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9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0D5180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</w:t>
            </w:r>
            <w:r w:rsidR="00142F71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D59AB99" w14:textId="53B9BC56" w:rsidR="00F55DE1" w:rsidRPr="00123573" w:rsidRDefault="00F55DE1" w:rsidP="00F55D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71DF4944" w14:textId="7AE70DD5" w:rsidR="00333CAF" w:rsidRDefault="00333CAF" w:rsidP="00333CAF">
      <w:pPr>
        <w:spacing w:before="240"/>
        <w:rPr>
          <w:rFonts w:ascii="Times New Roman" w:hAnsi="Times New Roman" w:cs="Times New Roman"/>
          <w:sz w:val="24"/>
          <w:szCs w:val="28"/>
        </w:rPr>
      </w:pPr>
      <w:r w:rsidRPr="00F418FE">
        <w:rPr>
          <w:rFonts w:ascii="Times New Roman" w:hAnsi="Times New Roman" w:cs="Times New Roman"/>
        </w:rPr>
        <w:t xml:space="preserve">AFP, </w:t>
      </w:r>
      <w:r>
        <w:rPr>
          <w:rFonts w:ascii="Times New Roman" w:hAnsi="Times New Roman" w:cs="Times New Roman"/>
        </w:rPr>
        <w:t>a</w:t>
      </w:r>
      <w:r w:rsidRPr="00F418FE">
        <w:rPr>
          <w:rFonts w:ascii="Times New Roman" w:hAnsi="Times New Roman" w:cs="Times New Roman"/>
        </w:rPr>
        <w:t>lpha-fet</w:t>
      </w:r>
      <w:r w:rsidRPr="00747636">
        <w:rPr>
          <w:rFonts w:ascii="Times New Roman" w:hAnsi="Times New Roman" w:cs="Times New Roman"/>
          <w:color w:val="000000" w:themeColor="text1"/>
        </w:rPr>
        <w:t>oprotein</w:t>
      </w:r>
      <w:r>
        <w:rPr>
          <w:rFonts w:ascii="Times New Roman" w:hAnsi="Times New Roman" w:cs="Times New Roman"/>
          <w:color w:val="000000" w:themeColor="text1"/>
        </w:rPr>
        <w:t>;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A</w:t>
      </w:r>
      <w:r w:rsidRPr="000E75A2">
        <w:rPr>
          <w:rFonts w:ascii="Times New Roman" w:hAnsi="Times New Roman" w:cs="Times New Roman"/>
          <w:color w:val="000000" w:themeColor="text1"/>
        </w:rPr>
        <w:t>LT</w:t>
      </w:r>
      <w:r>
        <w:rPr>
          <w:rFonts w:ascii="Times New Roman" w:hAnsi="Times New Roman" w:cs="Times New Roman"/>
          <w:color w:val="000000" w:themeColor="text1"/>
        </w:rPr>
        <w:t>,</w:t>
      </w:r>
      <w:r w:rsidRPr="000E75A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0E75A2">
        <w:rPr>
          <w:rFonts w:ascii="Times New Roman" w:hAnsi="Times New Roman" w:cs="Times New Roman"/>
          <w:color w:val="000000" w:themeColor="text1"/>
        </w:rPr>
        <w:t xml:space="preserve">lanine aminotransferase; </w:t>
      </w:r>
      <w:r w:rsidRPr="00F418FE">
        <w:rPr>
          <w:rFonts w:ascii="Times New Roman" w:hAnsi="Times New Roman" w:cs="Times New Roman"/>
        </w:rPr>
        <w:t>ASA, American Society of Anesthesiologists;</w:t>
      </w:r>
      <w:r>
        <w:rPr>
          <w:rFonts w:ascii="Times New Roman" w:hAnsi="Times New Roman" w:cs="Times New Roman"/>
        </w:rPr>
        <w:t xml:space="preserve"> </w:t>
      </w:r>
      <w:r w:rsidRPr="000E75A2">
        <w:rPr>
          <w:rFonts w:ascii="Times New Roman" w:hAnsi="Times New Roman" w:cs="Times New Roman"/>
          <w:color w:val="000000" w:themeColor="text1"/>
        </w:rPr>
        <w:t>AST</w:t>
      </w:r>
      <w:r>
        <w:rPr>
          <w:rFonts w:ascii="Times New Roman" w:hAnsi="Times New Roman" w:cs="Times New Roman"/>
          <w:color w:val="000000" w:themeColor="text1"/>
        </w:rPr>
        <w:t>,</w:t>
      </w:r>
      <w:r w:rsidRPr="000E75A2">
        <w:rPr>
          <w:rFonts w:ascii="Times New Roman" w:hAnsi="Times New Roman" w:cs="Times New Roman"/>
          <w:color w:val="000000" w:themeColor="text1"/>
        </w:rPr>
        <w:t xml:space="preserve"> </w:t>
      </w:r>
      <w:hyperlink r:id="rId10" w:history="1">
        <w:r>
          <w:rPr>
            <w:rFonts w:ascii="Times New Roman" w:hAnsi="Times New Roman" w:cs="Times New Roman"/>
            <w:color w:val="000000" w:themeColor="text1"/>
          </w:rPr>
          <w:t>a</w:t>
        </w:r>
        <w:r w:rsidRPr="000E75A2">
          <w:rPr>
            <w:rFonts w:ascii="Times New Roman" w:hAnsi="Times New Roman" w:cs="Times New Roman"/>
            <w:color w:val="000000" w:themeColor="text1"/>
          </w:rPr>
          <w:t>spartate</w:t>
        </w:r>
      </w:hyperlink>
      <w:r w:rsidRPr="000E75A2">
        <w:rPr>
          <w:rFonts w:ascii="Times New Roman" w:hAnsi="Times New Roman" w:cs="Times New Roman"/>
          <w:color w:val="000000" w:themeColor="text1"/>
        </w:rPr>
        <w:t> </w:t>
      </w:r>
      <w:hyperlink r:id="rId11" w:history="1">
        <w:r w:rsidRPr="000E75A2">
          <w:rPr>
            <w:rFonts w:ascii="Times New Roman" w:hAnsi="Times New Roman" w:cs="Times New Roman"/>
            <w:color w:val="000000" w:themeColor="text1"/>
          </w:rPr>
          <w:t>transaminase</w:t>
        </w:r>
      </w:hyperlink>
      <w:r w:rsidRPr="000E75A2">
        <w:rPr>
          <w:rFonts w:ascii="Times New Roman" w:hAnsi="Times New Roman" w:cs="Times New Roman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72AAA">
        <w:rPr>
          <w:rFonts w:ascii="Times New Roman" w:hAnsi="Times New Roman" w:cs="Times New Roman"/>
          <w:color w:val="000000" w:themeColor="text1"/>
        </w:rPr>
        <w:t xml:space="preserve">CI, confidence interval; </w:t>
      </w:r>
      <w:r w:rsidRPr="00FB03BF">
        <w:rPr>
          <w:rFonts w:ascii="Times New Roman" w:hAnsi="Times New Roman" w:cs="Times New Roman"/>
          <w:szCs w:val="24"/>
        </w:rPr>
        <w:t>HBV,</w:t>
      </w:r>
      <w:r>
        <w:rPr>
          <w:rFonts w:ascii="Times New Roman" w:hAnsi="Times New Roman" w:cs="Times New Roman"/>
          <w:szCs w:val="24"/>
        </w:rPr>
        <w:t xml:space="preserve"> </w:t>
      </w:r>
      <w:r w:rsidRPr="00FB03BF">
        <w:rPr>
          <w:rFonts w:ascii="Times New Roman" w:hAnsi="Times New Roman" w:cs="Times New Roman"/>
          <w:szCs w:val="24"/>
        </w:rPr>
        <w:t>hepatitis B virus</w:t>
      </w:r>
      <w:r w:rsidRPr="00F418F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B72AAA">
        <w:rPr>
          <w:rFonts w:ascii="Times New Roman" w:hAnsi="Times New Roman" w:cs="Times New Roman"/>
        </w:rPr>
        <w:t xml:space="preserve">HR, hazard ratio; MV, multivariable; </w:t>
      </w:r>
      <w:r>
        <w:rPr>
          <w:rFonts w:ascii="Times New Roman" w:hAnsi="Times New Roman" w:cs="Times New Roman"/>
          <w:color w:val="000000" w:themeColor="text1"/>
        </w:rPr>
        <w:t>PS, performance status</w:t>
      </w:r>
      <w:r w:rsidRPr="00F418F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ACE,</w:t>
      </w:r>
      <w:r w:rsidRPr="00750D2E">
        <w:rPr>
          <w:rFonts w:ascii="Times New Roman" w:hAnsi="Times New Roman" w:cs="Times New Roman"/>
          <w:color w:val="000000" w:themeColor="text1"/>
        </w:rPr>
        <w:t xml:space="preserve"> transcatheter arterial chemoembolization</w:t>
      </w:r>
      <w:r w:rsidR="00B72AAA">
        <w:rPr>
          <w:rFonts w:ascii="Times New Roman" w:hAnsi="Times New Roman" w:cs="Times New Roman"/>
          <w:color w:val="000000" w:themeColor="text1"/>
        </w:rPr>
        <w:t>, UV, univariabl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B5B9F20" w14:textId="0EBFFF6D" w:rsidR="005F1528" w:rsidRPr="005F1528" w:rsidRDefault="005F1528" w:rsidP="005F1528"/>
    <w:sectPr w:rsidR="005F1528" w:rsidRPr="005F1528" w:rsidSect="00C0500B">
      <w:headerReference w:type="even" r:id="rId12"/>
      <w:headerReference w:type="default" r:id="rId13"/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3594F" w14:textId="77777777" w:rsidR="0091363D" w:rsidRDefault="0091363D" w:rsidP="005A2D28">
      <w:r>
        <w:separator/>
      </w:r>
    </w:p>
  </w:endnote>
  <w:endnote w:type="continuationSeparator" w:id="0">
    <w:p w14:paraId="68C2E737" w14:textId="77777777" w:rsidR="0091363D" w:rsidRDefault="0091363D" w:rsidP="005A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CondensedBold">
    <w:altName w:val="Univers"/>
    <w:panose1 w:val="00000000000000000000"/>
    <w:charset w:val="00"/>
    <w:family w:val="roman"/>
    <w:notTrueType/>
    <w:pitch w:val="default"/>
  </w:font>
  <w:font w:name="Univers-Light">
    <w:altName w:val="Univers"/>
    <w:panose1 w:val="00000000000000000000"/>
    <w:charset w:val="00"/>
    <w:family w:val="roman"/>
    <w:notTrueType/>
    <w:pitch w:val="default"/>
  </w:font>
  <w:font w:name="Univers-LightOblique">
    <w:altName w:val="Univers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AdvOT463cc31e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EBAC4" w14:textId="77777777" w:rsidR="0091363D" w:rsidRDefault="0091363D" w:rsidP="005A2D28">
      <w:r>
        <w:separator/>
      </w:r>
    </w:p>
  </w:footnote>
  <w:footnote w:type="continuationSeparator" w:id="0">
    <w:p w14:paraId="543706DA" w14:textId="77777777" w:rsidR="0091363D" w:rsidRDefault="0091363D" w:rsidP="005A2D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95B63" w14:textId="77777777" w:rsidR="00230C36" w:rsidRDefault="00230C36" w:rsidP="00230C3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B9799" w14:textId="77777777" w:rsidR="00230C36" w:rsidRDefault="00230C36" w:rsidP="00230C3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43520"/>
    <w:multiLevelType w:val="multilevel"/>
    <w:tmpl w:val="8B00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0B26436-C536-41C0-902B-7EDFC8ECA3F9}"/>
    <w:docVar w:name="KY_MEDREF_VERSION" w:val="3"/>
  </w:docVars>
  <w:rsids>
    <w:rsidRoot w:val="00473191"/>
    <w:rsid w:val="000000AA"/>
    <w:rsid w:val="00002A9E"/>
    <w:rsid w:val="00003807"/>
    <w:rsid w:val="0000453A"/>
    <w:rsid w:val="00012423"/>
    <w:rsid w:val="00017BA5"/>
    <w:rsid w:val="00023836"/>
    <w:rsid w:val="00033985"/>
    <w:rsid w:val="00034254"/>
    <w:rsid w:val="000359A7"/>
    <w:rsid w:val="00036C39"/>
    <w:rsid w:val="000410EB"/>
    <w:rsid w:val="0005275F"/>
    <w:rsid w:val="000552F7"/>
    <w:rsid w:val="000554D1"/>
    <w:rsid w:val="0006314E"/>
    <w:rsid w:val="000639D8"/>
    <w:rsid w:val="00065399"/>
    <w:rsid w:val="00065605"/>
    <w:rsid w:val="00073846"/>
    <w:rsid w:val="00081E4D"/>
    <w:rsid w:val="0008298E"/>
    <w:rsid w:val="00082F5E"/>
    <w:rsid w:val="000845F2"/>
    <w:rsid w:val="0008660C"/>
    <w:rsid w:val="00086A5F"/>
    <w:rsid w:val="0008745C"/>
    <w:rsid w:val="00092A58"/>
    <w:rsid w:val="000963D6"/>
    <w:rsid w:val="000970DA"/>
    <w:rsid w:val="000A3BC8"/>
    <w:rsid w:val="000A5DB4"/>
    <w:rsid w:val="000A73A8"/>
    <w:rsid w:val="000A76EE"/>
    <w:rsid w:val="000D5180"/>
    <w:rsid w:val="000D57AF"/>
    <w:rsid w:val="000D5C78"/>
    <w:rsid w:val="000E3F28"/>
    <w:rsid w:val="000E73CF"/>
    <w:rsid w:val="000E74D9"/>
    <w:rsid w:val="000F3A30"/>
    <w:rsid w:val="000F3F1C"/>
    <w:rsid w:val="000F79DF"/>
    <w:rsid w:val="001021CD"/>
    <w:rsid w:val="001058BE"/>
    <w:rsid w:val="00113CDA"/>
    <w:rsid w:val="00123573"/>
    <w:rsid w:val="00123F4C"/>
    <w:rsid w:val="00130460"/>
    <w:rsid w:val="0013215C"/>
    <w:rsid w:val="0013374B"/>
    <w:rsid w:val="00136E6B"/>
    <w:rsid w:val="00137146"/>
    <w:rsid w:val="00142F71"/>
    <w:rsid w:val="00146127"/>
    <w:rsid w:val="001543B7"/>
    <w:rsid w:val="00154BF1"/>
    <w:rsid w:val="00156DC5"/>
    <w:rsid w:val="00160C87"/>
    <w:rsid w:val="00164F2F"/>
    <w:rsid w:val="001713C9"/>
    <w:rsid w:val="001761BE"/>
    <w:rsid w:val="001820B2"/>
    <w:rsid w:val="00182D40"/>
    <w:rsid w:val="00183DBD"/>
    <w:rsid w:val="001905D4"/>
    <w:rsid w:val="00191208"/>
    <w:rsid w:val="00195352"/>
    <w:rsid w:val="001A1442"/>
    <w:rsid w:val="001B5B64"/>
    <w:rsid w:val="001D2E0C"/>
    <w:rsid w:val="001D46BE"/>
    <w:rsid w:val="001D70C2"/>
    <w:rsid w:val="001E2174"/>
    <w:rsid w:val="001E38B1"/>
    <w:rsid w:val="001E54DA"/>
    <w:rsid w:val="001F1E2F"/>
    <w:rsid w:val="001F4D68"/>
    <w:rsid w:val="001F79AD"/>
    <w:rsid w:val="002042E1"/>
    <w:rsid w:val="00207634"/>
    <w:rsid w:val="00213CB2"/>
    <w:rsid w:val="00216C81"/>
    <w:rsid w:val="0022135E"/>
    <w:rsid w:val="00226F4C"/>
    <w:rsid w:val="00230C36"/>
    <w:rsid w:val="00232427"/>
    <w:rsid w:val="00237A96"/>
    <w:rsid w:val="00241091"/>
    <w:rsid w:val="00241FB5"/>
    <w:rsid w:val="00251F81"/>
    <w:rsid w:val="002549D4"/>
    <w:rsid w:val="0026053E"/>
    <w:rsid w:val="002648C4"/>
    <w:rsid w:val="00273665"/>
    <w:rsid w:val="002747F7"/>
    <w:rsid w:val="00287142"/>
    <w:rsid w:val="002940A6"/>
    <w:rsid w:val="002940E0"/>
    <w:rsid w:val="00297DDB"/>
    <w:rsid w:val="002A3E72"/>
    <w:rsid w:val="002B0920"/>
    <w:rsid w:val="002D1F71"/>
    <w:rsid w:val="002E112C"/>
    <w:rsid w:val="002E3844"/>
    <w:rsid w:val="002E6721"/>
    <w:rsid w:val="002E6EAD"/>
    <w:rsid w:val="002F34A2"/>
    <w:rsid w:val="002F448F"/>
    <w:rsid w:val="002F45C9"/>
    <w:rsid w:val="00301327"/>
    <w:rsid w:val="00302EA7"/>
    <w:rsid w:val="00303E4C"/>
    <w:rsid w:val="003066D0"/>
    <w:rsid w:val="003069E2"/>
    <w:rsid w:val="00313838"/>
    <w:rsid w:val="00313EBB"/>
    <w:rsid w:val="00314F54"/>
    <w:rsid w:val="00315ED2"/>
    <w:rsid w:val="00316A4F"/>
    <w:rsid w:val="00323427"/>
    <w:rsid w:val="00326C04"/>
    <w:rsid w:val="00327216"/>
    <w:rsid w:val="003300FC"/>
    <w:rsid w:val="00330168"/>
    <w:rsid w:val="0033032C"/>
    <w:rsid w:val="00333CAF"/>
    <w:rsid w:val="003342DB"/>
    <w:rsid w:val="0034391A"/>
    <w:rsid w:val="003629D7"/>
    <w:rsid w:val="00365F3A"/>
    <w:rsid w:val="003667F0"/>
    <w:rsid w:val="00370699"/>
    <w:rsid w:val="003713FD"/>
    <w:rsid w:val="00371E6E"/>
    <w:rsid w:val="0038075C"/>
    <w:rsid w:val="003834D8"/>
    <w:rsid w:val="00385CB8"/>
    <w:rsid w:val="00385ECA"/>
    <w:rsid w:val="00386E94"/>
    <w:rsid w:val="003913B8"/>
    <w:rsid w:val="0039173A"/>
    <w:rsid w:val="00393290"/>
    <w:rsid w:val="00396BCC"/>
    <w:rsid w:val="00396D57"/>
    <w:rsid w:val="00397D0F"/>
    <w:rsid w:val="003A0117"/>
    <w:rsid w:val="003A1529"/>
    <w:rsid w:val="003A19F6"/>
    <w:rsid w:val="003A4DBC"/>
    <w:rsid w:val="003A7E28"/>
    <w:rsid w:val="003D0C83"/>
    <w:rsid w:val="003D284F"/>
    <w:rsid w:val="003D44AD"/>
    <w:rsid w:val="003D5614"/>
    <w:rsid w:val="003F130B"/>
    <w:rsid w:val="003F7D3B"/>
    <w:rsid w:val="00403E27"/>
    <w:rsid w:val="004117F9"/>
    <w:rsid w:val="004167BE"/>
    <w:rsid w:val="00416A67"/>
    <w:rsid w:val="0042223A"/>
    <w:rsid w:val="00422301"/>
    <w:rsid w:val="00434524"/>
    <w:rsid w:val="00445E77"/>
    <w:rsid w:val="00453F2C"/>
    <w:rsid w:val="004608A9"/>
    <w:rsid w:val="00461243"/>
    <w:rsid w:val="00462619"/>
    <w:rsid w:val="00463D4F"/>
    <w:rsid w:val="00465A9B"/>
    <w:rsid w:val="00470801"/>
    <w:rsid w:val="00471EDD"/>
    <w:rsid w:val="00472C06"/>
    <w:rsid w:val="00473191"/>
    <w:rsid w:val="00484B04"/>
    <w:rsid w:val="0048549E"/>
    <w:rsid w:val="00485B65"/>
    <w:rsid w:val="00494DA2"/>
    <w:rsid w:val="00495B35"/>
    <w:rsid w:val="004975AD"/>
    <w:rsid w:val="004A6CEC"/>
    <w:rsid w:val="004B5AF1"/>
    <w:rsid w:val="004C29DD"/>
    <w:rsid w:val="004C3C85"/>
    <w:rsid w:val="004D31B2"/>
    <w:rsid w:val="004E0586"/>
    <w:rsid w:val="004F12F3"/>
    <w:rsid w:val="004F4114"/>
    <w:rsid w:val="00507EC8"/>
    <w:rsid w:val="005101C4"/>
    <w:rsid w:val="00510273"/>
    <w:rsid w:val="00514D31"/>
    <w:rsid w:val="00515B36"/>
    <w:rsid w:val="005339B6"/>
    <w:rsid w:val="0053788C"/>
    <w:rsid w:val="00544D01"/>
    <w:rsid w:val="00550D66"/>
    <w:rsid w:val="00570CA4"/>
    <w:rsid w:val="005730B3"/>
    <w:rsid w:val="00574604"/>
    <w:rsid w:val="00581A62"/>
    <w:rsid w:val="00581CAC"/>
    <w:rsid w:val="00584F36"/>
    <w:rsid w:val="00591394"/>
    <w:rsid w:val="005918FC"/>
    <w:rsid w:val="005966E9"/>
    <w:rsid w:val="005A002B"/>
    <w:rsid w:val="005A0885"/>
    <w:rsid w:val="005A08D9"/>
    <w:rsid w:val="005A2D28"/>
    <w:rsid w:val="005A337E"/>
    <w:rsid w:val="005A3712"/>
    <w:rsid w:val="005A6E5B"/>
    <w:rsid w:val="005B09D5"/>
    <w:rsid w:val="005C2D8A"/>
    <w:rsid w:val="005C4C93"/>
    <w:rsid w:val="005E0456"/>
    <w:rsid w:val="005E74CE"/>
    <w:rsid w:val="005F1528"/>
    <w:rsid w:val="005F3AFE"/>
    <w:rsid w:val="005F40B0"/>
    <w:rsid w:val="006022D3"/>
    <w:rsid w:val="006046FA"/>
    <w:rsid w:val="006049D6"/>
    <w:rsid w:val="006177D3"/>
    <w:rsid w:val="00625C87"/>
    <w:rsid w:val="00626641"/>
    <w:rsid w:val="006301D5"/>
    <w:rsid w:val="00633D49"/>
    <w:rsid w:val="00636AE6"/>
    <w:rsid w:val="0064203C"/>
    <w:rsid w:val="006425DD"/>
    <w:rsid w:val="00644B86"/>
    <w:rsid w:val="00644CDA"/>
    <w:rsid w:val="006467EF"/>
    <w:rsid w:val="00647061"/>
    <w:rsid w:val="0066400E"/>
    <w:rsid w:val="006644FF"/>
    <w:rsid w:val="00667A6E"/>
    <w:rsid w:val="00672E65"/>
    <w:rsid w:val="00672FF2"/>
    <w:rsid w:val="00674DEE"/>
    <w:rsid w:val="00687E12"/>
    <w:rsid w:val="00693EFC"/>
    <w:rsid w:val="006A0A4E"/>
    <w:rsid w:val="006A4C41"/>
    <w:rsid w:val="006A5B8F"/>
    <w:rsid w:val="006A63E6"/>
    <w:rsid w:val="006B25D6"/>
    <w:rsid w:val="006C1B72"/>
    <w:rsid w:val="006C2C52"/>
    <w:rsid w:val="006C6A78"/>
    <w:rsid w:val="006E0934"/>
    <w:rsid w:val="006E125C"/>
    <w:rsid w:val="006E4968"/>
    <w:rsid w:val="006E5FC0"/>
    <w:rsid w:val="006E7945"/>
    <w:rsid w:val="006F1FCC"/>
    <w:rsid w:val="007075EF"/>
    <w:rsid w:val="00707947"/>
    <w:rsid w:val="00707EF9"/>
    <w:rsid w:val="0071107D"/>
    <w:rsid w:val="007115A8"/>
    <w:rsid w:val="007152FA"/>
    <w:rsid w:val="0072617D"/>
    <w:rsid w:val="00730F14"/>
    <w:rsid w:val="007361E1"/>
    <w:rsid w:val="00747B31"/>
    <w:rsid w:val="00750D2E"/>
    <w:rsid w:val="00753227"/>
    <w:rsid w:val="007553A2"/>
    <w:rsid w:val="0075689E"/>
    <w:rsid w:val="00757558"/>
    <w:rsid w:val="007641D1"/>
    <w:rsid w:val="00766B72"/>
    <w:rsid w:val="00766D81"/>
    <w:rsid w:val="00775974"/>
    <w:rsid w:val="00775E0D"/>
    <w:rsid w:val="00777517"/>
    <w:rsid w:val="00780486"/>
    <w:rsid w:val="00782716"/>
    <w:rsid w:val="00787F2A"/>
    <w:rsid w:val="007907F1"/>
    <w:rsid w:val="00791952"/>
    <w:rsid w:val="00793BE3"/>
    <w:rsid w:val="00794CE5"/>
    <w:rsid w:val="00796281"/>
    <w:rsid w:val="007A08CB"/>
    <w:rsid w:val="007A40F1"/>
    <w:rsid w:val="007A70F0"/>
    <w:rsid w:val="007A75FA"/>
    <w:rsid w:val="007A7DA0"/>
    <w:rsid w:val="007B189C"/>
    <w:rsid w:val="007B1B6F"/>
    <w:rsid w:val="007B517D"/>
    <w:rsid w:val="007B62BD"/>
    <w:rsid w:val="007C39DD"/>
    <w:rsid w:val="007C4114"/>
    <w:rsid w:val="007D1C7D"/>
    <w:rsid w:val="007D5FD6"/>
    <w:rsid w:val="007D6F88"/>
    <w:rsid w:val="007E4471"/>
    <w:rsid w:val="008007BA"/>
    <w:rsid w:val="008109FA"/>
    <w:rsid w:val="008113E1"/>
    <w:rsid w:val="00811666"/>
    <w:rsid w:val="0081688F"/>
    <w:rsid w:val="008210F1"/>
    <w:rsid w:val="0082657E"/>
    <w:rsid w:val="00826AC0"/>
    <w:rsid w:val="0084362F"/>
    <w:rsid w:val="00845253"/>
    <w:rsid w:val="00850C2A"/>
    <w:rsid w:val="00852E80"/>
    <w:rsid w:val="00855129"/>
    <w:rsid w:val="00855C08"/>
    <w:rsid w:val="00856515"/>
    <w:rsid w:val="008575FA"/>
    <w:rsid w:val="00860D95"/>
    <w:rsid w:val="00866865"/>
    <w:rsid w:val="008707A1"/>
    <w:rsid w:val="00882A64"/>
    <w:rsid w:val="008845FE"/>
    <w:rsid w:val="00894507"/>
    <w:rsid w:val="008A0F9D"/>
    <w:rsid w:val="008B00F2"/>
    <w:rsid w:val="008B0B17"/>
    <w:rsid w:val="008B0D92"/>
    <w:rsid w:val="008B7B03"/>
    <w:rsid w:val="008C4754"/>
    <w:rsid w:val="008C4E64"/>
    <w:rsid w:val="008C5F9A"/>
    <w:rsid w:val="008C7359"/>
    <w:rsid w:val="008C7849"/>
    <w:rsid w:val="008D21AE"/>
    <w:rsid w:val="008E0602"/>
    <w:rsid w:val="008E2407"/>
    <w:rsid w:val="008E32B8"/>
    <w:rsid w:val="008E7002"/>
    <w:rsid w:val="008E73AB"/>
    <w:rsid w:val="008F2376"/>
    <w:rsid w:val="008F3577"/>
    <w:rsid w:val="008F3A5B"/>
    <w:rsid w:val="008F7E61"/>
    <w:rsid w:val="009009A1"/>
    <w:rsid w:val="00906175"/>
    <w:rsid w:val="00906FC3"/>
    <w:rsid w:val="00910DFD"/>
    <w:rsid w:val="0091363D"/>
    <w:rsid w:val="00916166"/>
    <w:rsid w:val="00920394"/>
    <w:rsid w:val="00921E00"/>
    <w:rsid w:val="009314D0"/>
    <w:rsid w:val="0093259B"/>
    <w:rsid w:val="00932D45"/>
    <w:rsid w:val="00933C6C"/>
    <w:rsid w:val="009451BB"/>
    <w:rsid w:val="00945934"/>
    <w:rsid w:val="009460F5"/>
    <w:rsid w:val="00946706"/>
    <w:rsid w:val="00953109"/>
    <w:rsid w:val="009557AC"/>
    <w:rsid w:val="0095688D"/>
    <w:rsid w:val="00975013"/>
    <w:rsid w:val="009759DA"/>
    <w:rsid w:val="00984777"/>
    <w:rsid w:val="00993835"/>
    <w:rsid w:val="009A00CD"/>
    <w:rsid w:val="009A4FD4"/>
    <w:rsid w:val="009A6E73"/>
    <w:rsid w:val="009C0336"/>
    <w:rsid w:val="009C7FED"/>
    <w:rsid w:val="009D6C96"/>
    <w:rsid w:val="009D71BB"/>
    <w:rsid w:val="009E0F6F"/>
    <w:rsid w:val="009E1B66"/>
    <w:rsid w:val="009E243B"/>
    <w:rsid w:val="009E345C"/>
    <w:rsid w:val="009E6691"/>
    <w:rsid w:val="009F0486"/>
    <w:rsid w:val="009F4A88"/>
    <w:rsid w:val="009F77EA"/>
    <w:rsid w:val="00A011EC"/>
    <w:rsid w:val="00A0210E"/>
    <w:rsid w:val="00A03A72"/>
    <w:rsid w:val="00A1194B"/>
    <w:rsid w:val="00A14F1E"/>
    <w:rsid w:val="00A15409"/>
    <w:rsid w:val="00A33C2D"/>
    <w:rsid w:val="00A34789"/>
    <w:rsid w:val="00A35AF6"/>
    <w:rsid w:val="00A372AF"/>
    <w:rsid w:val="00A459AA"/>
    <w:rsid w:val="00A5060C"/>
    <w:rsid w:val="00A5133C"/>
    <w:rsid w:val="00A53557"/>
    <w:rsid w:val="00A5644F"/>
    <w:rsid w:val="00A63122"/>
    <w:rsid w:val="00A70D12"/>
    <w:rsid w:val="00A730B0"/>
    <w:rsid w:val="00A75DEC"/>
    <w:rsid w:val="00A7618F"/>
    <w:rsid w:val="00A770BA"/>
    <w:rsid w:val="00A83B56"/>
    <w:rsid w:val="00A86F61"/>
    <w:rsid w:val="00A91115"/>
    <w:rsid w:val="00A931C5"/>
    <w:rsid w:val="00A95057"/>
    <w:rsid w:val="00A967D3"/>
    <w:rsid w:val="00AA53FB"/>
    <w:rsid w:val="00AA71E1"/>
    <w:rsid w:val="00AA73C6"/>
    <w:rsid w:val="00AA76AD"/>
    <w:rsid w:val="00AA794C"/>
    <w:rsid w:val="00AB2A75"/>
    <w:rsid w:val="00AB5900"/>
    <w:rsid w:val="00AB61E4"/>
    <w:rsid w:val="00AB7957"/>
    <w:rsid w:val="00AC1D88"/>
    <w:rsid w:val="00AC3726"/>
    <w:rsid w:val="00AD03ED"/>
    <w:rsid w:val="00AD35AB"/>
    <w:rsid w:val="00AE16A6"/>
    <w:rsid w:val="00AE567A"/>
    <w:rsid w:val="00AE7390"/>
    <w:rsid w:val="00AE7CD4"/>
    <w:rsid w:val="00AF1321"/>
    <w:rsid w:val="00AF1D64"/>
    <w:rsid w:val="00AF408D"/>
    <w:rsid w:val="00AF559E"/>
    <w:rsid w:val="00AF5817"/>
    <w:rsid w:val="00B05099"/>
    <w:rsid w:val="00B20254"/>
    <w:rsid w:val="00B23C15"/>
    <w:rsid w:val="00B26126"/>
    <w:rsid w:val="00B26330"/>
    <w:rsid w:val="00B274A4"/>
    <w:rsid w:val="00B4054F"/>
    <w:rsid w:val="00B606D0"/>
    <w:rsid w:val="00B71116"/>
    <w:rsid w:val="00B72AAA"/>
    <w:rsid w:val="00B87D44"/>
    <w:rsid w:val="00B91546"/>
    <w:rsid w:val="00BA5159"/>
    <w:rsid w:val="00BB01DB"/>
    <w:rsid w:val="00BB209E"/>
    <w:rsid w:val="00BB4290"/>
    <w:rsid w:val="00BE1D94"/>
    <w:rsid w:val="00BE1E03"/>
    <w:rsid w:val="00BE2F11"/>
    <w:rsid w:val="00BF3CB4"/>
    <w:rsid w:val="00BF5DB1"/>
    <w:rsid w:val="00C0001F"/>
    <w:rsid w:val="00C0500B"/>
    <w:rsid w:val="00C065F3"/>
    <w:rsid w:val="00C168DC"/>
    <w:rsid w:val="00C229C9"/>
    <w:rsid w:val="00C31853"/>
    <w:rsid w:val="00C40C66"/>
    <w:rsid w:val="00C44D40"/>
    <w:rsid w:val="00C456F9"/>
    <w:rsid w:val="00C4709A"/>
    <w:rsid w:val="00C477DA"/>
    <w:rsid w:val="00C53D9E"/>
    <w:rsid w:val="00C55A1C"/>
    <w:rsid w:val="00C613EA"/>
    <w:rsid w:val="00C70DB6"/>
    <w:rsid w:val="00C7360B"/>
    <w:rsid w:val="00C75A53"/>
    <w:rsid w:val="00C7630D"/>
    <w:rsid w:val="00C87DBC"/>
    <w:rsid w:val="00C91AE2"/>
    <w:rsid w:val="00C9404F"/>
    <w:rsid w:val="00C95BC3"/>
    <w:rsid w:val="00CB388E"/>
    <w:rsid w:val="00CB6410"/>
    <w:rsid w:val="00CC56CB"/>
    <w:rsid w:val="00CC7EB7"/>
    <w:rsid w:val="00CD04E1"/>
    <w:rsid w:val="00CD626C"/>
    <w:rsid w:val="00CE4318"/>
    <w:rsid w:val="00CE610F"/>
    <w:rsid w:val="00CE668D"/>
    <w:rsid w:val="00D06D45"/>
    <w:rsid w:val="00D0754F"/>
    <w:rsid w:val="00D10434"/>
    <w:rsid w:val="00D12FDB"/>
    <w:rsid w:val="00D17AC3"/>
    <w:rsid w:val="00D222BF"/>
    <w:rsid w:val="00D26809"/>
    <w:rsid w:val="00D26897"/>
    <w:rsid w:val="00D26944"/>
    <w:rsid w:val="00D447E2"/>
    <w:rsid w:val="00D463EA"/>
    <w:rsid w:val="00D47D24"/>
    <w:rsid w:val="00D55D24"/>
    <w:rsid w:val="00D72F40"/>
    <w:rsid w:val="00D8417E"/>
    <w:rsid w:val="00D84E60"/>
    <w:rsid w:val="00D91417"/>
    <w:rsid w:val="00D93265"/>
    <w:rsid w:val="00D96868"/>
    <w:rsid w:val="00DA3E7E"/>
    <w:rsid w:val="00DA407B"/>
    <w:rsid w:val="00DA7CC7"/>
    <w:rsid w:val="00DB05D6"/>
    <w:rsid w:val="00DB29C8"/>
    <w:rsid w:val="00DB5A9B"/>
    <w:rsid w:val="00DB5C48"/>
    <w:rsid w:val="00DB685E"/>
    <w:rsid w:val="00DC058D"/>
    <w:rsid w:val="00DC1FBB"/>
    <w:rsid w:val="00DC41A7"/>
    <w:rsid w:val="00DD1105"/>
    <w:rsid w:val="00DF5464"/>
    <w:rsid w:val="00E05DF6"/>
    <w:rsid w:val="00E120D6"/>
    <w:rsid w:val="00E14332"/>
    <w:rsid w:val="00E2732E"/>
    <w:rsid w:val="00E321EF"/>
    <w:rsid w:val="00E33B38"/>
    <w:rsid w:val="00E3688A"/>
    <w:rsid w:val="00E45671"/>
    <w:rsid w:val="00E526E6"/>
    <w:rsid w:val="00E574FD"/>
    <w:rsid w:val="00E60B1C"/>
    <w:rsid w:val="00E61542"/>
    <w:rsid w:val="00E61717"/>
    <w:rsid w:val="00E63480"/>
    <w:rsid w:val="00E64DE8"/>
    <w:rsid w:val="00E71711"/>
    <w:rsid w:val="00E73063"/>
    <w:rsid w:val="00E77AE6"/>
    <w:rsid w:val="00E802E2"/>
    <w:rsid w:val="00E81D94"/>
    <w:rsid w:val="00E8367E"/>
    <w:rsid w:val="00E8404A"/>
    <w:rsid w:val="00E84E40"/>
    <w:rsid w:val="00E87F60"/>
    <w:rsid w:val="00E9321B"/>
    <w:rsid w:val="00E96863"/>
    <w:rsid w:val="00E97289"/>
    <w:rsid w:val="00EA0DC5"/>
    <w:rsid w:val="00EB17BD"/>
    <w:rsid w:val="00ED019D"/>
    <w:rsid w:val="00ED1BEE"/>
    <w:rsid w:val="00ED3C71"/>
    <w:rsid w:val="00ED4DD8"/>
    <w:rsid w:val="00ED70BB"/>
    <w:rsid w:val="00ED710C"/>
    <w:rsid w:val="00ED7F1D"/>
    <w:rsid w:val="00EE1B8B"/>
    <w:rsid w:val="00EE24AD"/>
    <w:rsid w:val="00EE3CC8"/>
    <w:rsid w:val="00EF4208"/>
    <w:rsid w:val="00F056EB"/>
    <w:rsid w:val="00F05976"/>
    <w:rsid w:val="00F113AB"/>
    <w:rsid w:val="00F167A2"/>
    <w:rsid w:val="00F21CA1"/>
    <w:rsid w:val="00F2337D"/>
    <w:rsid w:val="00F40561"/>
    <w:rsid w:val="00F45C4B"/>
    <w:rsid w:val="00F46B5F"/>
    <w:rsid w:val="00F51218"/>
    <w:rsid w:val="00F55DE1"/>
    <w:rsid w:val="00F5630D"/>
    <w:rsid w:val="00F5722E"/>
    <w:rsid w:val="00F6257E"/>
    <w:rsid w:val="00F638FE"/>
    <w:rsid w:val="00F72F02"/>
    <w:rsid w:val="00F9338B"/>
    <w:rsid w:val="00F966F2"/>
    <w:rsid w:val="00F971FE"/>
    <w:rsid w:val="00F974B6"/>
    <w:rsid w:val="00F97812"/>
    <w:rsid w:val="00FA2424"/>
    <w:rsid w:val="00FA564E"/>
    <w:rsid w:val="00FA6921"/>
    <w:rsid w:val="00FA6F9D"/>
    <w:rsid w:val="00FC3507"/>
    <w:rsid w:val="00FC37D7"/>
    <w:rsid w:val="00FD1309"/>
    <w:rsid w:val="00FD2443"/>
    <w:rsid w:val="00FD55AF"/>
    <w:rsid w:val="00FE5260"/>
    <w:rsid w:val="00FE7C21"/>
    <w:rsid w:val="00FF21A5"/>
    <w:rsid w:val="00FF2F5E"/>
    <w:rsid w:val="00FF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883C3"/>
  <w15:chartTrackingRefBased/>
  <w15:docId w15:val="{04546160-87FD-4C8B-A8AC-BF8EE46F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D28"/>
    <w:rPr>
      <w:sz w:val="18"/>
      <w:szCs w:val="18"/>
    </w:rPr>
  </w:style>
  <w:style w:type="character" w:customStyle="1" w:styleId="fontstyle01">
    <w:name w:val="fontstyle01"/>
    <w:basedOn w:val="a0"/>
    <w:rsid w:val="005A2D28"/>
    <w:rPr>
      <w:rFonts w:ascii="Univers-CondensedBold" w:hAnsi="Univers-Condensed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A2D28"/>
    <w:rPr>
      <w:rFonts w:ascii="Univers-Light" w:hAnsi="Univers-Light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237A96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a0"/>
    <w:rsid w:val="00237A96"/>
    <w:rPr>
      <w:rFonts w:ascii="Universal-GreekwithMathPi" w:hAnsi="Universal-GreekwithMathPi" w:hint="default"/>
      <w:b w:val="0"/>
      <w:bCs w:val="0"/>
      <w:i w:val="0"/>
      <w:iCs w:val="0"/>
      <w:color w:val="231F20"/>
      <w:sz w:val="14"/>
      <w:szCs w:val="14"/>
    </w:rPr>
  </w:style>
  <w:style w:type="paragraph" w:styleId="a7">
    <w:name w:val="Balloon Text"/>
    <w:basedOn w:val="a"/>
    <w:link w:val="a8"/>
    <w:uiPriority w:val="99"/>
    <w:semiHidden/>
    <w:unhideWhenUsed/>
    <w:rsid w:val="004222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223A"/>
    <w:rPr>
      <w:sz w:val="18"/>
      <w:szCs w:val="18"/>
    </w:rPr>
  </w:style>
  <w:style w:type="table" w:styleId="a9">
    <w:name w:val="Table Grid"/>
    <w:basedOn w:val="a1"/>
    <w:uiPriority w:val="39"/>
    <w:rsid w:val="00BE2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51">
    <w:name w:val="fontstyle51"/>
    <w:basedOn w:val="a0"/>
    <w:rsid w:val="00033985"/>
    <w:rPr>
      <w:rFonts w:ascii="AdvOT463cc31e" w:hAnsi="AdvOT463cc31e" w:hint="default"/>
      <w:b w:val="0"/>
      <w:bCs w:val="0"/>
      <w:i w:val="0"/>
      <w:iCs w:val="0"/>
      <w:color w:val="000000"/>
      <w:sz w:val="10"/>
      <w:szCs w:val="10"/>
    </w:rPr>
  </w:style>
  <w:style w:type="paragraph" w:customStyle="1" w:styleId="src">
    <w:name w:val="src"/>
    <w:basedOn w:val="a"/>
    <w:rsid w:val="001713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DD110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D1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91BD8-A629-40D2-BB06-343B85B5E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8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</dc:creator>
  <cp:keywords/>
  <dc:description/>
  <cp:lastModifiedBy>Y</cp:lastModifiedBy>
  <cp:revision>275</cp:revision>
  <cp:lastPrinted>2019-03-26T17:28:00Z</cp:lastPrinted>
  <dcterms:created xsi:type="dcterms:W3CDTF">2020-06-14T10:00:00Z</dcterms:created>
  <dcterms:modified xsi:type="dcterms:W3CDTF">2021-09-15T15:26:00Z</dcterms:modified>
</cp:coreProperties>
</file>